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b/>
          <w:sz w:val="24"/>
          <w:szCs w:val="24"/>
        </w:rPr>
        <w:t>Table S2. Date of Most Common Recent Ancestor (MRCA) and parameters estimated from BEAST.</w:t>
      </w:r>
    </w:p>
    <w:tbl>
      <w:tblPr>
        <w:tblW w:w="1092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800"/>
        <w:gridCol w:w="809"/>
        <w:gridCol w:w="1456"/>
        <w:gridCol w:w="809"/>
        <w:gridCol w:w="1441"/>
        <w:gridCol w:w="1440"/>
        <w:gridCol w:w="901"/>
        <w:gridCol w:w="809"/>
      </w:tblGrid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Datase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Model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STDEV of Mean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95% HPD low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95% HPD uppe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ACT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ESS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HIV-1G G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Constant Strict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55.6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7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3.6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81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20.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2325.1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921.67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Constant Relax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41.0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0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57.2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82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867.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8231.3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5.17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Exponential Strict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1.9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3.8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84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56.2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0385.9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714.68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Exponential Relax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4.7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7.3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88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59.4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3671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63.4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BSP Strict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1.3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2.8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82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57.4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2245.1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504.6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BSP Relax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0.6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3.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84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53.4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003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797.17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HIV1-G EN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Constant Strict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8.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9.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6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0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2820.6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212.75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Constant Relax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8.6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9.5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9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55.5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4022.3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248.32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Exponential Strict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7.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.9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3.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9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5.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7324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4.22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Exponential Relax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098.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710.9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0.9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86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-1483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855570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BSP Strict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9.2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9.7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6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1.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3580.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977.08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BSP Relax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0.8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71.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8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0.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8812.0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871.04</w:t>
            </w:r>
          </w:p>
        </w:tc>
      </w:tr>
    </w:tbl>
    <w:p>
      <w:pPr>
        <w:pStyle w:val="Normal"/>
        <w:spacing w:lineRule="auto" w:line="480"/>
        <w:jc w:val="center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STDEV: standard deviation; ACT: auto-correlation time; ESS: effective sample size.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0" w:after="2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9T09:20:00Z</dcterms:created>
  <dc:creator>Hannah</dc:creator>
  <dc:description/>
  <cp:keywords/>
  <dc:language>en-US</dc:language>
  <cp:lastModifiedBy>Ndung'u</cp:lastModifiedBy>
  <cp:lastPrinted>2011-02-19T11:19:00Z</cp:lastPrinted>
  <dcterms:modified xsi:type="dcterms:W3CDTF">2011-02-22T15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